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B6F9CA1" w:rsidR="00FB3483" w:rsidRPr="00930A31" w:rsidRDefault="006E0873" w:rsidP="005979B8">
            <w:pPr>
              <w:pStyle w:val="Default"/>
              <w:spacing w:before="40" w:after="40"/>
              <w:rPr>
                <w:rFonts w:ascii="Arial" w:hAnsi="Arial" w:cs="Arial"/>
                <w:color w:val="auto"/>
                <w:sz w:val="18"/>
                <w:szCs w:val="18"/>
              </w:rPr>
            </w:pPr>
            <w:r>
              <w:rPr>
                <w:rFonts w:ascii="Arial" w:hAnsi="Arial" w:cs="Arial"/>
                <w:color w:val="auto"/>
                <w:sz w:val="18"/>
                <w:szCs w:val="18"/>
              </w:rPr>
              <w:t>Pg.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B9496EF" w:rsidR="00FB3483" w:rsidRPr="00930A31" w:rsidRDefault="006E0873" w:rsidP="005979B8">
            <w:pPr>
              <w:pStyle w:val="Default"/>
              <w:spacing w:before="40" w:after="40"/>
              <w:rPr>
                <w:rFonts w:ascii="Arial" w:hAnsi="Arial" w:cs="Arial"/>
                <w:color w:val="auto"/>
                <w:sz w:val="18"/>
                <w:szCs w:val="18"/>
              </w:rPr>
            </w:pPr>
            <w:r>
              <w:rPr>
                <w:rFonts w:ascii="Arial" w:hAnsi="Arial" w:cs="Arial"/>
                <w:color w:val="auto"/>
                <w:sz w:val="18"/>
                <w:szCs w:val="18"/>
              </w:rPr>
              <w:t>Pg. 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0FD3D83" w:rsidR="00FB3483" w:rsidRPr="00930A31" w:rsidRDefault="006E0873" w:rsidP="005979B8">
            <w:pPr>
              <w:pStyle w:val="Default"/>
              <w:spacing w:before="40" w:after="40"/>
              <w:rPr>
                <w:rFonts w:ascii="Arial" w:hAnsi="Arial" w:cs="Arial"/>
                <w:color w:val="auto"/>
                <w:sz w:val="18"/>
                <w:szCs w:val="18"/>
              </w:rPr>
            </w:pPr>
            <w:r>
              <w:rPr>
                <w:rFonts w:ascii="Arial" w:hAnsi="Arial" w:cs="Arial"/>
                <w:color w:val="auto"/>
                <w:sz w:val="18"/>
                <w:szCs w:val="18"/>
              </w:rPr>
              <w:t>Pg. 3-5</w:t>
            </w:r>
          </w:p>
        </w:tc>
      </w:tr>
      <w:tr w:rsidR="006E087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6E0873" w:rsidRPr="00930A31" w:rsidRDefault="006E0873" w:rsidP="006E0873">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6E0873" w:rsidRPr="00930A31" w:rsidRDefault="006E0873" w:rsidP="006E0873">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6E0873" w:rsidRPr="00930A31" w:rsidRDefault="006E0873" w:rsidP="006E0873">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EAFE620" w:rsidR="006E0873" w:rsidRPr="00930A31" w:rsidRDefault="006E0873" w:rsidP="006E0873">
            <w:pPr>
              <w:pStyle w:val="Default"/>
              <w:spacing w:before="40" w:after="40"/>
              <w:rPr>
                <w:rFonts w:ascii="Arial" w:hAnsi="Arial" w:cs="Arial"/>
                <w:color w:val="auto"/>
                <w:sz w:val="18"/>
                <w:szCs w:val="18"/>
              </w:rPr>
            </w:pPr>
            <w:r>
              <w:rPr>
                <w:rFonts w:ascii="Arial" w:hAnsi="Arial" w:cs="Arial"/>
                <w:color w:val="auto"/>
                <w:sz w:val="18"/>
                <w:szCs w:val="18"/>
              </w:rPr>
              <w:t xml:space="preserve">Pg. </w:t>
            </w:r>
            <w:r>
              <w:rPr>
                <w:rFonts w:ascii="Arial" w:hAnsi="Arial" w:cs="Arial"/>
                <w:color w:val="auto"/>
                <w:sz w:val="18"/>
                <w:szCs w:val="18"/>
              </w:rPr>
              <w:t>4, 5</w:t>
            </w:r>
          </w:p>
        </w:tc>
      </w:tr>
      <w:tr w:rsidR="006E087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6E0873" w:rsidRPr="00930A31" w:rsidRDefault="006E0873" w:rsidP="006E0873">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6E0873" w:rsidRPr="00930A31" w:rsidRDefault="006E0873" w:rsidP="006E0873">
            <w:pPr>
              <w:pStyle w:val="Default"/>
              <w:jc w:val="right"/>
              <w:rPr>
                <w:rFonts w:ascii="Arial" w:hAnsi="Arial" w:cs="Arial"/>
                <w:color w:val="auto"/>
                <w:sz w:val="18"/>
                <w:szCs w:val="18"/>
              </w:rPr>
            </w:pPr>
          </w:p>
        </w:tc>
      </w:tr>
      <w:tr w:rsidR="006E087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6E0873" w:rsidRPr="00930A31" w:rsidRDefault="006E0873" w:rsidP="006E0873">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6E0873" w:rsidRPr="00930A31" w:rsidRDefault="006E0873" w:rsidP="006E0873">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6E0873" w:rsidRPr="00930A31" w:rsidRDefault="006E0873" w:rsidP="006E0873">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1EBC89C" w:rsidR="006E0873" w:rsidRPr="00930A31" w:rsidRDefault="006E0873" w:rsidP="006E0873">
            <w:pPr>
              <w:pStyle w:val="Default"/>
              <w:spacing w:before="40" w:after="40"/>
              <w:rPr>
                <w:rFonts w:ascii="Arial" w:hAnsi="Arial" w:cs="Arial"/>
                <w:color w:val="auto"/>
                <w:sz w:val="18"/>
                <w:szCs w:val="18"/>
              </w:rPr>
            </w:pPr>
            <w:r>
              <w:rPr>
                <w:rFonts w:ascii="Arial" w:hAnsi="Arial" w:cs="Arial"/>
                <w:color w:val="auto"/>
                <w:sz w:val="18"/>
                <w:szCs w:val="18"/>
              </w:rPr>
              <w:t>Pg. 5, 6, Appendix 2, Appendix 3</w:t>
            </w:r>
          </w:p>
        </w:tc>
      </w:tr>
      <w:tr w:rsidR="006E087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6E0873" w:rsidRPr="00930A31" w:rsidRDefault="006E0873" w:rsidP="006E0873">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6E0873" w:rsidRPr="00930A31" w:rsidRDefault="006E0873" w:rsidP="006E0873">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6E0873" w:rsidRPr="00930A31" w:rsidRDefault="006E0873" w:rsidP="006E0873">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AF8CFE4" w:rsidR="006E0873" w:rsidRPr="00930A31" w:rsidRDefault="006E0873" w:rsidP="006E0873">
            <w:pPr>
              <w:pStyle w:val="Default"/>
              <w:spacing w:before="40" w:after="40"/>
              <w:rPr>
                <w:rFonts w:ascii="Arial" w:hAnsi="Arial" w:cs="Arial"/>
                <w:color w:val="auto"/>
                <w:sz w:val="18"/>
                <w:szCs w:val="18"/>
              </w:rPr>
            </w:pPr>
            <w:r>
              <w:rPr>
                <w:rFonts w:ascii="Arial" w:hAnsi="Arial" w:cs="Arial"/>
                <w:color w:val="auto"/>
                <w:sz w:val="18"/>
                <w:szCs w:val="18"/>
              </w:rPr>
              <w:t>Pg. 5</w:t>
            </w:r>
          </w:p>
        </w:tc>
      </w:tr>
      <w:tr w:rsidR="006E087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6E0873" w:rsidRPr="00930A31" w:rsidRDefault="006E0873" w:rsidP="006E0873">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6E0873" w:rsidRPr="00930A31" w:rsidRDefault="006E0873" w:rsidP="006E0873">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6E0873" w:rsidRPr="00930A31" w:rsidRDefault="006E0873" w:rsidP="006E0873">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2504CD8" w:rsidR="006E0873" w:rsidRPr="00930A31" w:rsidRDefault="006E0873" w:rsidP="006E0873">
            <w:pPr>
              <w:pStyle w:val="Default"/>
              <w:spacing w:before="40" w:after="40"/>
              <w:rPr>
                <w:rFonts w:ascii="Arial" w:hAnsi="Arial" w:cs="Arial"/>
                <w:color w:val="auto"/>
                <w:sz w:val="18"/>
                <w:szCs w:val="18"/>
              </w:rPr>
            </w:pPr>
            <w:r>
              <w:rPr>
                <w:rFonts w:ascii="Arial" w:hAnsi="Arial" w:cs="Arial"/>
                <w:color w:val="auto"/>
                <w:sz w:val="18"/>
                <w:szCs w:val="18"/>
              </w:rPr>
              <w:t>Appendix 1</w:t>
            </w:r>
          </w:p>
        </w:tc>
      </w:tr>
      <w:tr w:rsidR="006E087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6E0873" w:rsidRPr="00930A31" w:rsidRDefault="006E0873" w:rsidP="006E0873">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6E0873" w:rsidRPr="00930A31" w:rsidRDefault="006E0873" w:rsidP="006E0873">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6E0873" w:rsidRPr="00930A31" w:rsidRDefault="006E0873" w:rsidP="006E0873">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05F39FD" w:rsidR="006E0873" w:rsidRPr="00930A31" w:rsidRDefault="006E0873" w:rsidP="006E0873">
            <w:pPr>
              <w:pStyle w:val="Default"/>
              <w:spacing w:before="40" w:after="40"/>
              <w:rPr>
                <w:rFonts w:ascii="Arial" w:hAnsi="Arial" w:cs="Arial"/>
                <w:color w:val="auto"/>
                <w:sz w:val="18"/>
                <w:szCs w:val="18"/>
              </w:rPr>
            </w:pPr>
            <w:r>
              <w:rPr>
                <w:rFonts w:ascii="Arial" w:hAnsi="Arial" w:cs="Arial"/>
                <w:color w:val="auto"/>
                <w:sz w:val="18"/>
                <w:szCs w:val="18"/>
              </w:rPr>
              <w:t>Pg. 5, 6</w:t>
            </w:r>
          </w:p>
        </w:tc>
      </w:tr>
      <w:tr w:rsidR="006E087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6E0873" w:rsidRPr="00930A31" w:rsidRDefault="006E0873" w:rsidP="006E0873">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6E0873" w:rsidRPr="00930A31" w:rsidRDefault="006E0873" w:rsidP="006E0873">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6E0873" w:rsidRPr="00930A31" w:rsidRDefault="006E0873" w:rsidP="006E0873">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9D70DBC" w:rsidR="006E0873" w:rsidRPr="00930A31" w:rsidRDefault="006E0873" w:rsidP="006E0873">
            <w:pPr>
              <w:pStyle w:val="Default"/>
              <w:spacing w:before="40" w:after="40"/>
              <w:rPr>
                <w:rFonts w:ascii="Arial" w:hAnsi="Arial" w:cs="Arial"/>
                <w:color w:val="auto"/>
                <w:sz w:val="18"/>
                <w:szCs w:val="18"/>
              </w:rPr>
            </w:pPr>
            <w:r>
              <w:rPr>
                <w:rFonts w:ascii="Arial" w:hAnsi="Arial" w:cs="Arial"/>
                <w:color w:val="auto"/>
                <w:sz w:val="18"/>
                <w:szCs w:val="18"/>
              </w:rPr>
              <w:t>Pg. 6, Appendix 4</w:t>
            </w:r>
          </w:p>
        </w:tc>
      </w:tr>
      <w:tr w:rsidR="006E0873"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6E0873" w:rsidRPr="00930A31" w:rsidRDefault="006E0873" w:rsidP="006E0873">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6E0873" w:rsidRPr="00930A31" w:rsidRDefault="006E0873" w:rsidP="006E0873">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6E0873" w:rsidRPr="00930A31" w:rsidRDefault="006E0873" w:rsidP="006E0873">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3F4DB35" w:rsidR="006E0873" w:rsidRPr="00930A31" w:rsidRDefault="006E0873" w:rsidP="006E0873">
            <w:pPr>
              <w:pStyle w:val="Default"/>
              <w:spacing w:before="40" w:after="40"/>
              <w:rPr>
                <w:rFonts w:ascii="Arial" w:hAnsi="Arial" w:cs="Arial"/>
                <w:color w:val="auto"/>
                <w:sz w:val="18"/>
                <w:szCs w:val="18"/>
              </w:rPr>
            </w:pPr>
            <w:r>
              <w:rPr>
                <w:rFonts w:ascii="Arial" w:hAnsi="Arial" w:cs="Arial"/>
                <w:color w:val="auto"/>
                <w:sz w:val="18"/>
                <w:szCs w:val="18"/>
              </w:rPr>
              <w:t>Pg. 6</w:t>
            </w:r>
          </w:p>
        </w:tc>
      </w:tr>
      <w:tr w:rsidR="006E0873"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6E0873" w:rsidRPr="00930A31" w:rsidRDefault="006E0873" w:rsidP="006E087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6E0873" w:rsidRPr="00930A31" w:rsidRDefault="006E0873" w:rsidP="006E0873">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6E0873" w:rsidRPr="00930A31" w:rsidRDefault="006E0873" w:rsidP="006E0873">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7AF3D42" w:rsidR="006E0873" w:rsidRPr="00930A31" w:rsidRDefault="006E0873" w:rsidP="006E0873">
            <w:pPr>
              <w:pStyle w:val="Default"/>
              <w:spacing w:before="40" w:after="40"/>
              <w:rPr>
                <w:rFonts w:ascii="Arial" w:hAnsi="Arial" w:cs="Arial"/>
                <w:color w:val="auto"/>
                <w:sz w:val="18"/>
                <w:szCs w:val="18"/>
              </w:rPr>
            </w:pPr>
            <w:r>
              <w:rPr>
                <w:rFonts w:ascii="Arial" w:hAnsi="Arial" w:cs="Arial"/>
                <w:color w:val="auto"/>
                <w:sz w:val="18"/>
                <w:szCs w:val="18"/>
              </w:rPr>
              <w:t>Pg. 6</w:t>
            </w:r>
          </w:p>
        </w:tc>
      </w:tr>
      <w:tr w:rsidR="006E087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6E0873" w:rsidRPr="00930A31" w:rsidRDefault="006E0873" w:rsidP="006E0873">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6E0873" w:rsidRPr="00930A31" w:rsidRDefault="006E0873" w:rsidP="006E0873">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6E0873" w:rsidRPr="00930A31" w:rsidRDefault="006E0873" w:rsidP="006E0873">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E382210" w:rsidR="006E0873" w:rsidRPr="00930A31" w:rsidRDefault="006E0873" w:rsidP="006E0873">
            <w:pPr>
              <w:pStyle w:val="Default"/>
              <w:spacing w:before="40" w:after="40"/>
              <w:rPr>
                <w:rFonts w:ascii="Arial" w:hAnsi="Arial" w:cs="Arial"/>
                <w:color w:val="auto"/>
                <w:sz w:val="18"/>
                <w:szCs w:val="18"/>
              </w:rPr>
            </w:pPr>
            <w:r>
              <w:rPr>
                <w:rFonts w:ascii="Arial" w:hAnsi="Arial" w:cs="Arial"/>
                <w:color w:val="auto"/>
                <w:sz w:val="18"/>
                <w:szCs w:val="18"/>
              </w:rPr>
              <w:t>Pg. 7</w:t>
            </w:r>
          </w:p>
        </w:tc>
      </w:tr>
      <w:tr w:rsidR="006E087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6E0873" w:rsidRPr="00930A31" w:rsidRDefault="006E0873" w:rsidP="006E0873">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6E0873" w:rsidRPr="00930A31" w:rsidRDefault="006E0873" w:rsidP="006E0873">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6E0873" w:rsidRPr="00930A31" w:rsidRDefault="006E0873" w:rsidP="006E0873">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638B8F2" w:rsidR="006E0873" w:rsidRPr="00930A31" w:rsidRDefault="006E0873" w:rsidP="006E0873">
            <w:pPr>
              <w:pStyle w:val="Default"/>
              <w:spacing w:before="40" w:after="40"/>
              <w:rPr>
                <w:rFonts w:ascii="Arial" w:hAnsi="Arial" w:cs="Arial"/>
                <w:color w:val="auto"/>
                <w:sz w:val="18"/>
                <w:szCs w:val="18"/>
              </w:rPr>
            </w:pPr>
            <w:r>
              <w:rPr>
                <w:rFonts w:ascii="Arial" w:hAnsi="Arial" w:cs="Arial"/>
                <w:color w:val="auto"/>
                <w:sz w:val="18"/>
                <w:szCs w:val="18"/>
              </w:rPr>
              <w:t>Pg. 16</w:t>
            </w:r>
          </w:p>
        </w:tc>
      </w:tr>
      <w:tr w:rsidR="006E0873"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6E0873" w:rsidRPr="00930A31" w:rsidRDefault="006E0873" w:rsidP="006E0873">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6E0873" w:rsidRPr="00930A31" w:rsidRDefault="006E0873" w:rsidP="006E0873">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6E0873" w:rsidRPr="00930A31" w:rsidRDefault="006E0873" w:rsidP="006E0873">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01FD5EB" w:rsidR="006E0873" w:rsidRPr="00930A31" w:rsidRDefault="006E0873" w:rsidP="006E0873">
            <w:pPr>
              <w:pStyle w:val="Default"/>
              <w:spacing w:before="40" w:after="40"/>
              <w:rPr>
                <w:rFonts w:ascii="Arial" w:hAnsi="Arial" w:cs="Arial"/>
                <w:color w:val="auto"/>
                <w:sz w:val="18"/>
                <w:szCs w:val="18"/>
              </w:rPr>
            </w:pPr>
            <w:r>
              <w:rPr>
                <w:rFonts w:ascii="Arial" w:hAnsi="Arial" w:cs="Arial"/>
                <w:color w:val="auto"/>
                <w:sz w:val="18"/>
                <w:szCs w:val="18"/>
              </w:rPr>
              <w:t>Pg. 6, 7</w:t>
            </w:r>
          </w:p>
        </w:tc>
      </w:tr>
      <w:tr w:rsidR="006E0873"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6E0873" w:rsidRPr="00930A31" w:rsidRDefault="006E0873" w:rsidP="006E087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6E0873" w:rsidRPr="00930A31" w:rsidRDefault="006E0873" w:rsidP="006E0873">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6E0873" w:rsidRPr="00930A31" w:rsidRDefault="006E0873" w:rsidP="006E0873">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F0D055C" w:rsidR="006E0873" w:rsidRPr="00930A31" w:rsidRDefault="006E0873" w:rsidP="006E0873">
            <w:pPr>
              <w:pStyle w:val="Default"/>
              <w:spacing w:before="40" w:after="40"/>
              <w:rPr>
                <w:rFonts w:ascii="Arial" w:hAnsi="Arial" w:cs="Arial"/>
                <w:color w:val="auto"/>
                <w:sz w:val="18"/>
                <w:szCs w:val="18"/>
              </w:rPr>
            </w:pPr>
            <w:r>
              <w:rPr>
                <w:rFonts w:ascii="Arial" w:hAnsi="Arial" w:cs="Arial"/>
                <w:color w:val="auto"/>
                <w:sz w:val="18"/>
                <w:szCs w:val="18"/>
              </w:rPr>
              <w:t>Pg. 6, 7</w:t>
            </w:r>
          </w:p>
        </w:tc>
      </w:tr>
      <w:tr w:rsidR="006E0873"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6E0873" w:rsidRPr="00930A31" w:rsidRDefault="006E0873" w:rsidP="006E087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6E0873" w:rsidRPr="00930A31" w:rsidRDefault="006E0873" w:rsidP="006E0873">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6E0873" w:rsidRPr="00930A31" w:rsidRDefault="006E0873" w:rsidP="006E0873">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9D825E2" w:rsidR="006E0873" w:rsidRPr="00930A31" w:rsidRDefault="006E0873" w:rsidP="006E0873">
            <w:pPr>
              <w:pStyle w:val="Default"/>
              <w:spacing w:before="40" w:after="40"/>
              <w:rPr>
                <w:rFonts w:ascii="Arial" w:hAnsi="Arial" w:cs="Arial"/>
                <w:color w:val="auto"/>
                <w:sz w:val="18"/>
                <w:szCs w:val="18"/>
              </w:rPr>
            </w:pPr>
            <w:r>
              <w:rPr>
                <w:rFonts w:ascii="Arial" w:hAnsi="Arial" w:cs="Arial"/>
                <w:color w:val="auto"/>
                <w:sz w:val="18"/>
                <w:szCs w:val="18"/>
              </w:rPr>
              <w:t>Pg. 6, 7</w:t>
            </w:r>
          </w:p>
        </w:tc>
      </w:tr>
      <w:tr w:rsidR="006E0873"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6E0873" w:rsidRPr="00930A31" w:rsidRDefault="006E0873" w:rsidP="006E087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6E0873" w:rsidRPr="00930A31" w:rsidRDefault="006E0873" w:rsidP="006E0873">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6E0873" w:rsidRPr="00930A31" w:rsidRDefault="006E0873" w:rsidP="006E0873">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C2782E0" w:rsidR="006E0873" w:rsidRPr="00930A31" w:rsidRDefault="006E0873" w:rsidP="006E0873">
            <w:pPr>
              <w:pStyle w:val="Default"/>
              <w:spacing w:before="40" w:after="40"/>
              <w:rPr>
                <w:rFonts w:ascii="Arial" w:hAnsi="Arial" w:cs="Arial"/>
                <w:color w:val="auto"/>
                <w:sz w:val="18"/>
                <w:szCs w:val="18"/>
              </w:rPr>
            </w:pPr>
            <w:r>
              <w:rPr>
                <w:rFonts w:ascii="Arial" w:hAnsi="Arial" w:cs="Arial"/>
                <w:color w:val="auto"/>
                <w:sz w:val="18"/>
                <w:szCs w:val="18"/>
              </w:rPr>
              <w:t>Pg. 6, 7</w:t>
            </w:r>
          </w:p>
        </w:tc>
      </w:tr>
      <w:tr w:rsidR="006E0873"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6E0873" w:rsidRPr="00930A31" w:rsidRDefault="006E0873" w:rsidP="006E087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6E0873" w:rsidRPr="00930A31" w:rsidRDefault="006E0873" w:rsidP="006E0873">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6E0873" w:rsidRPr="00930A31" w:rsidRDefault="006E0873" w:rsidP="006E0873">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1121EDF" w:rsidR="006E0873" w:rsidRPr="00930A31" w:rsidRDefault="006E0873" w:rsidP="006E0873">
            <w:pPr>
              <w:pStyle w:val="Default"/>
              <w:spacing w:before="40" w:after="40"/>
              <w:rPr>
                <w:rFonts w:ascii="Arial" w:hAnsi="Arial" w:cs="Arial"/>
                <w:color w:val="auto"/>
                <w:sz w:val="18"/>
                <w:szCs w:val="18"/>
              </w:rPr>
            </w:pPr>
            <w:r>
              <w:rPr>
                <w:rFonts w:ascii="Arial" w:hAnsi="Arial" w:cs="Arial"/>
                <w:color w:val="auto"/>
                <w:sz w:val="18"/>
                <w:szCs w:val="18"/>
              </w:rPr>
              <w:t>Pg. 6, 7</w:t>
            </w:r>
          </w:p>
        </w:tc>
      </w:tr>
      <w:tr w:rsidR="00131B1D"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131B1D" w:rsidRPr="00930A31" w:rsidRDefault="00131B1D" w:rsidP="00131B1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131B1D" w:rsidRPr="00930A31" w:rsidRDefault="00131B1D" w:rsidP="00131B1D">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131B1D" w:rsidRPr="00930A31" w:rsidRDefault="00131B1D" w:rsidP="00131B1D">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AAA0F22" w:rsidR="00131B1D" w:rsidRPr="00930A31" w:rsidRDefault="00131B1D" w:rsidP="00131B1D">
            <w:pPr>
              <w:pStyle w:val="Default"/>
              <w:spacing w:before="40" w:after="40"/>
              <w:rPr>
                <w:rFonts w:ascii="Arial" w:hAnsi="Arial" w:cs="Arial"/>
                <w:color w:val="auto"/>
                <w:sz w:val="18"/>
                <w:szCs w:val="18"/>
              </w:rPr>
            </w:pPr>
            <w:r>
              <w:rPr>
                <w:rFonts w:ascii="Arial" w:hAnsi="Arial" w:cs="Arial"/>
                <w:color w:val="auto"/>
                <w:sz w:val="18"/>
                <w:szCs w:val="18"/>
              </w:rPr>
              <w:t>Pg. 6, 7</w:t>
            </w:r>
          </w:p>
        </w:tc>
      </w:tr>
      <w:tr w:rsidR="00131B1D"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131B1D" w:rsidRPr="00930A31" w:rsidRDefault="00131B1D" w:rsidP="00131B1D">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131B1D" w:rsidRPr="00930A31" w:rsidRDefault="00131B1D" w:rsidP="00131B1D">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131B1D" w:rsidRPr="00930A31" w:rsidRDefault="00131B1D" w:rsidP="00131B1D">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E43E0A8" w:rsidR="00131B1D" w:rsidRPr="00930A31" w:rsidRDefault="00131B1D" w:rsidP="00131B1D">
            <w:pPr>
              <w:pStyle w:val="Default"/>
              <w:spacing w:before="40" w:after="40"/>
              <w:rPr>
                <w:rFonts w:ascii="Arial" w:hAnsi="Arial" w:cs="Arial"/>
                <w:color w:val="auto"/>
                <w:sz w:val="18"/>
                <w:szCs w:val="18"/>
              </w:rPr>
            </w:pPr>
            <w:r>
              <w:rPr>
                <w:rFonts w:ascii="Arial" w:hAnsi="Arial" w:cs="Arial"/>
                <w:color w:val="auto"/>
                <w:sz w:val="18"/>
                <w:szCs w:val="18"/>
              </w:rPr>
              <w:t>Pg. 19, 20</w:t>
            </w:r>
          </w:p>
        </w:tc>
      </w:tr>
      <w:tr w:rsidR="00131B1D"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131B1D" w:rsidRPr="00930A31" w:rsidRDefault="00131B1D" w:rsidP="00131B1D">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131B1D" w:rsidRPr="00930A31" w:rsidRDefault="00131B1D" w:rsidP="00131B1D">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131B1D" w:rsidRPr="00930A31" w:rsidRDefault="00131B1D" w:rsidP="00131B1D">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7777777" w:rsidR="00131B1D" w:rsidRPr="00930A31" w:rsidRDefault="00131B1D" w:rsidP="00131B1D">
            <w:pPr>
              <w:pStyle w:val="Default"/>
              <w:spacing w:before="40" w:after="40"/>
              <w:rPr>
                <w:rFonts w:ascii="Arial" w:hAnsi="Arial" w:cs="Arial"/>
                <w:color w:val="auto"/>
                <w:sz w:val="18"/>
                <w:szCs w:val="18"/>
              </w:rPr>
            </w:pPr>
          </w:p>
        </w:tc>
      </w:tr>
      <w:tr w:rsidR="00131B1D"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131B1D" w:rsidRPr="00930A31" w:rsidRDefault="00131B1D" w:rsidP="00131B1D">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131B1D" w:rsidRPr="00930A31" w:rsidRDefault="00131B1D" w:rsidP="00131B1D">
            <w:pPr>
              <w:pStyle w:val="Default"/>
              <w:jc w:val="center"/>
              <w:rPr>
                <w:rFonts w:ascii="Arial" w:hAnsi="Arial" w:cs="Arial"/>
                <w:color w:val="auto"/>
                <w:sz w:val="18"/>
                <w:szCs w:val="18"/>
              </w:rPr>
            </w:pPr>
          </w:p>
        </w:tc>
      </w:tr>
      <w:tr w:rsidR="00131B1D"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131B1D" w:rsidRPr="00930A31" w:rsidRDefault="00131B1D" w:rsidP="00131B1D">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131B1D" w:rsidRPr="00930A31" w:rsidRDefault="00131B1D" w:rsidP="00131B1D">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131B1D" w:rsidRPr="00930A31" w:rsidRDefault="00131B1D" w:rsidP="00131B1D">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1C6B556" w:rsidR="00131B1D" w:rsidRPr="00930A31" w:rsidRDefault="00131B1D" w:rsidP="00131B1D">
            <w:pPr>
              <w:pStyle w:val="Default"/>
              <w:spacing w:before="40" w:after="40"/>
              <w:rPr>
                <w:rFonts w:ascii="Arial" w:hAnsi="Arial" w:cs="Arial"/>
                <w:color w:val="auto"/>
                <w:sz w:val="18"/>
                <w:szCs w:val="18"/>
              </w:rPr>
            </w:pPr>
            <w:r>
              <w:rPr>
                <w:rFonts w:ascii="Arial" w:hAnsi="Arial" w:cs="Arial"/>
                <w:color w:val="auto"/>
                <w:sz w:val="18"/>
                <w:szCs w:val="18"/>
              </w:rPr>
              <w:t>Pg. 7, 8</w:t>
            </w:r>
          </w:p>
        </w:tc>
      </w:tr>
      <w:tr w:rsidR="00131B1D"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131B1D" w:rsidRPr="00930A31" w:rsidRDefault="00131B1D" w:rsidP="00131B1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131B1D" w:rsidRPr="00930A31" w:rsidRDefault="00131B1D" w:rsidP="00131B1D">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131B1D" w:rsidRPr="00930A31" w:rsidRDefault="00131B1D" w:rsidP="00131B1D">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F84087A" w:rsidR="00131B1D" w:rsidRPr="00930A31" w:rsidRDefault="00131B1D" w:rsidP="00131B1D">
            <w:pPr>
              <w:pStyle w:val="Default"/>
              <w:spacing w:before="40" w:after="40"/>
              <w:rPr>
                <w:rFonts w:ascii="Arial" w:hAnsi="Arial" w:cs="Arial"/>
                <w:color w:val="auto"/>
                <w:sz w:val="18"/>
                <w:szCs w:val="18"/>
              </w:rPr>
            </w:pPr>
            <w:r>
              <w:rPr>
                <w:rFonts w:ascii="Arial" w:hAnsi="Arial" w:cs="Arial"/>
                <w:color w:val="auto"/>
                <w:sz w:val="18"/>
                <w:szCs w:val="18"/>
              </w:rPr>
              <w:t>Pg. 7, 8</w:t>
            </w:r>
          </w:p>
        </w:tc>
      </w:tr>
      <w:tr w:rsidR="00131B1D"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131B1D" w:rsidRPr="00930A31" w:rsidRDefault="00131B1D" w:rsidP="00131B1D">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131B1D" w:rsidRPr="00930A31" w:rsidRDefault="00131B1D" w:rsidP="00131B1D">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131B1D" w:rsidRPr="00930A31" w:rsidRDefault="00131B1D" w:rsidP="00131B1D">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4B72E4C" w:rsidR="00131B1D" w:rsidRPr="00930A31" w:rsidRDefault="00131B1D" w:rsidP="00131B1D">
            <w:pPr>
              <w:pStyle w:val="Default"/>
              <w:spacing w:before="40" w:after="40"/>
              <w:rPr>
                <w:rFonts w:ascii="Arial" w:hAnsi="Arial" w:cs="Arial"/>
                <w:color w:val="auto"/>
                <w:sz w:val="18"/>
                <w:szCs w:val="18"/>
              </w:rPr>
            </w:pPr>
            <w:r>
              <w:rPr>
                <w:rFonts w:ascii="Arial" w:hAnsi="Arial" w:cs="Arial"/>
                <w:color w:val="auto"/>
                <w:sz w:val="18"/>
                <w:szCs w:val="18"/>
              </w:rPr>
              <w:t>Pg. 9-11</w:t>
            </w:r>
          </w:p>
        </w:tc>
      </w:tr>
      <w:tr w:rsidR="00131B1D"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131B1D" w:rsidRPr="00930A31" w:rsidRDefault="00131B1D" w:rsidP="00131B1D">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131B1D" w:rsidRPr="00930A31" w:rsidRDefault="00131B1D" w:rsidP="00131B1D">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131B1D" w:rsidRPr="00930A31" w:rsidRDefault="00131B1D" w:rsidP="00131B1D">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4931C21" w:rsidR="00131B1D" w:rsidRPr="00930A31" w:rsidRDefault="00131B1D" w:rsidP="00131B1D">
            <w:pPr>
              <w:pStyle w:val="Default"/>
              <w:spacing w:before="40" w:after="40"/>
              <w:rPr>
                <w:rFonts w:ascii="Arial" w:hAnsi="Arial" w:cs="Arial"/>
                <w:color w:val="auto"/>
                <w:sz w:val="18"/>
                <w:szCs w:val="18"/>
              </w:rPr>
            </w:pPr>
            <w:r>
              <w:rPr>
                <w:rFonts w:ascii="Arial" w:hAnsi="Arial" w:cs="Arial"/>
                <w:color w:val="auto"/>
                <w:sz w:val="18"/>
                <w:szCs w:val="18"/>
              </w:rPr>
              <w:t>Pg. 20</w:t>
            </w:r>
          </w:p>
        </w:tc>
      </w:tr>
      <w:tr w:rsidR="00131B1D"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131B1D" w:rsidRPr="00930A31" w:rsidRDefault="00131B1D" w:rsidP="00131B1D">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131B1D" w:rsidRPr="00930A31" w:rsidRDefault="00131B1D" w:rsidP="00131B1D">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131B1D" w:rsidRPr="00930A31" w:rsidRDefault="00131B1D" w:rsidP="00131B1D">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31A8A3F" w:rsidR="00131B1D" w:rsidRPr="00930A31" w:rsidRDefault="00131B1D" w:rsidP="00131B1D">
            <w:pPr>
              <w:pStyle w:val="Default"/>
              <w:spacing w:before="40" w:after="40"/>
              <w:rPr>
                <w:rFonts w:ascii="Arial" w:hAnsi="Arial" w:cs="Arial"/>
                <w:color w:val="auto"/>
                <w:sz w:val="18"/>
                <w:szCs w:val="18"/>
              </w:rPr>
            </w:pPr>
            <w:r>
              <w:rPr>
                <w:rFonts w:ascii="Arial" w:hAnsi="Arial" w:cs="Arial"/>
                <w:color w:val="auto"/>
                <w:sz w:val="18"/>
                <w:szCs w:val="18"/>
              </w:rPr>
              <w:t>Pg. 16-18</w:t>
            </w:r>
          </w:p>
        </w:tc>
      </w:tr>
      <w:tr w:rsidR="00131B1D"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131B1D" w:rsidRPr="00930A31" w:rsidRDefault="00131B1D" w:rsidP="00131B1D">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131B1D" w:rsidRPr="00930A31" w:rsidRDefault="00131B1D" w:rsidP="00131B1D">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131B1D" w:rsidRPr="00930A31" w:rsidRDefault="00131B1D" w:rsidP="00131B1D">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F50CB23" w:rsidR="00131B1D" w:rsidRPr="00930A31" w:rsidRDefault="00131B1D" w:rsidP="00131B1D">
            <w:pPr>
              <w:pStyle w:val="Default"/>
              <w:spacing w:before="40" w:after="40"/>
              <w:rPr>
                <w:rFonts w:ascii="Arial" w:hAnsi="Arial" w:cs="Arial"/>
                <w:color w:val="auto"/>
                <w:sz w:val="18"/>
                <w:szCs w:val="18"/>
              </w:rPr>
            </w:pPr>
            <w:r>
              <w:rPr>
                <w:rFonts w:ascii="Arial" w:hAnsi="Arial" w:cs="Arial"/>
                <w:color w:val="auto"/>
                <w:sz w:val="18"/>
                <w:szCs w:val="18"/>
              </w:rPr>
              <w:t>Pg. 19, 20</w:t>
            </w:r>
          </w:p>
        </w:tc>
      </w:tr>
      <w:tr w:rsidR="00131B1D"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131B1D" w:rsidRPr="00930A31" w:rsidRDefault="00131B1D" w:rsidP="00131B1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131B1D" w:rsidRPr="00930A31" w:rsidRDefault="00131B1D" w:rsidP="00131B1D">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131B1D" w:rsidRPr="00930A31" w:rsidRDefault="00131B1D" w:rsidP="00131B1D">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D82208D" w:rsidR="00131B1D" w:rsidRPr="00930A31" w:rsidRDefault="00131B1D" w:rsidP="00131B1D">
            <w:pPr>
              <w:pStyle w:val="Default"/>
              <w:spacing w:before="40" w:after="40"/>
              <w:rPr>
                <w:rFonts w:ascii="Arial" w:hAnsi="Arial" w:cs="Arial"/>
                <w:color w:val="auto"/>
                <w:sz w:val="18"/>
                <w:szCs w:val="18"/>
              </w:rPr>
            </w:pPr>
            <w:r>
              <w:rPr>
                <w:rFonts w:ascii="Arial" w:hAnsi="Arial" w:cs="Arial"/>
                <w:color w:val="auto"/>
                <w:sz w:val="18"/>
                <w:szCs w:val="18"/>
              </w:rPr>
              <w:t>Pg. 16-18</w:t>
            </w:r>
          </w:p>
        </w:tc>
      </w:tr>
      <w:tr w:rsidR="00131B1D"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131B1D" w:rsidRPr="00930A31" w:rsidRDefault="00131B1D" w:rsidP="00131B1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131B1D" w:rsidRPr="00930A31" w:rsidRDefault="00131B1D" w:rsidP="00131B1D">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131B1D" w:rsidRPr="00930A31" w:rsidRDefault="00131B1D" w:rsidP="00131B1D">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A80748B" w:rsidR="00131B1D" w:rsidRPr="00930A31" w:rsidRDefault="00131B1D" w:rsidP="00131B1D">
            <w:pPr>
              <w:pStyle w:val="Default"/>
              <w:spacing w:before="40" w:after="40"/>
              <w:rPr>
                <w:rFonts w:ascii="Arial" w:hAnsi="Arial" w:cs="Arial"/>
                <w:color w:val="auto"/>
                <w:sz w:val="18"/>
                <w:szCs w:val="18"/>
              </w:rPr>
            </w:pPr>
            <w:r>
              <w:rPr>
                <w:rFonts w:ascii="Arial" w:hAnsi="Arial" w:cs="Arial"/>
                <w:color w:val="auto"/>
                <w:sz w:val="18"/>
                <w:szCs w:val="18"/>
              </w:rPr>
              <w:t>Pg. 16, 17</w:t>
            </w:r>
          </w:p>
        </w:tc>
      </w:tr>
      <w:tr w:rsidR="00131B1D"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131B1D" w:rsidRPr="00930A31" w:rsidRDefault="00131B1D" w:rsidP="00131B1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131B1D" w:rsidRPr="00930A31" w:rsidRDefault="00131B1D" w:rsidP="00131B1D">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131B1D" w:rsidRPr="00930A31" w:rsidRDefault="00131B1D" w:rsidP="00131B1D">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83973C6" w:rsidR="00131B1D" w:rsidRPr="00930A31" w:rsidRDefault="00131B1D" w:rsidP="00131B1D">
            <w:pPr>
              <w:pStyle w:val="Default"/>
              <w:spacing w:before="40" w:after="40"/>
              <w:rPr>
                <w:rFonts w:ascii="Arial" w:hAnsi="Arial" w:cs="Arial"/>
                <w:color w:val="auto"/>
                <w:sz w:val="18"/>
                <w:szCs w:val="18"/>
              </w:rPr>
            </w:pPr>
            <w:r>
              <w:rPr>
                <w:rFonts w:ascii="Arial" w:hAnsi="Arial" w:cs="Arial"/>
                <w:color w:val="auto"/>
                <w:sz w:val="18"/>
                <w:szCs w:val="18"/>
              </w:rPr>
              <w:t>Pg. 16, 17</w:t>
            </w:r>
            <w:r w:rsidR="002B1966">
              <w:rPr>
                <w:rFonts w:ascii="Arial" w:hAnsi="Arial" w:cs="Arial"/>
                <w:color w:val="auto"/>
                <w:sz w:val="18"/>
                <w:szCs w:val="18"/>
              </w:rPr>
              <w:t>, Appendix 6</w:t>
            </w:r>
          </w:p>
        </w:tc>
      </w:tr>
      <w:tr w:rsidR="00131B1D"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131B1D" w:rsidRPr="00930A31" w:rsidRDefault="00131B1D" w:rsidP="00131B1D">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131B1D" w:rsidRPr="00930A31" w:rsidRDefault="00131B1D" w:rsidP="00131B1D">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131B1D" w:rsidRPr="00930A31" w:rsidRDefault="00131B1D" w:rsidP="00131B1D">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EC9A465" w:rsidR="00131B1D" w:rsidRPr="00930A31" w:rsidRDefault="00131B1D" w:rsidP="00131B1D">
            <w:pPr>
              <w:pStyle w:val="Default"/>
              <w:spacing w:before="40" w:after="40"/>
              <w:rPr>
                <w:rFonts w:ascii="Arial" w:hAnsi="Arial" w:cs="Arial"/>
                <w:color w:val="auto"/>
                <w:sz w:val="18"/>
                <w:szCs w:val="18"/>
              </w:rPr>
            </w:pPr>
            <w:r>
              <w:rPr>
                <w:rFonts w:ascii="Arial" w:hAnsi="Arial" w:cs="Arial"/>
                <w:color w:val="auto"/>
                <w:sz w:val="18"/>
                <w:szCs w:val="18"/>
              </w:rPr>
              <w:t>Pg. 20</w:t>
            </w:r>
          </w:p>
        </w:tc>
      </w:tr>
      <w:tr w:rsidR="00131B1D"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131B1D" w:rsidRPr="00930A31" w:rsidRDefault="00131B1D" w:rsidP="00131B1D">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131B1D" w:rsidRPr="00930A31" w:rsidRDefault="00131B1D" w:rsidP="00131B1D">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131B1D" w:rsidRPr="00930A31" w:rsidRDefault="00131B1D" w:rsidP="00131B1D">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645C8E8" w:rsidR="00131B1D" w:rsidRPr="00930A31" w:rsidRDefault="00131B1D" w:rsidP="00131B1D">
            <w:pPr>
              <w:pStyle w:val="Default"/>
              <w:spacing w:before="40" w:after="40"/>
              <w:rPr>
                <w:rFonts w:ascii="Arial" w:hAnsi="Arial" w:cs="Arial"/>
                <w:color w:val="auto"/>
                <w:sz w:val="18"/>
                <w:szCs w:val="18"/>
              </w:rPr>
            </w:pPr>
            <w:r>
              <w:rPr>
                <w:rFonts w:ascii="Arial" w:hAnsi="Arial" w:cs="Arial"/>
                <w:color w:val="auto"/>
                <w:sz w:val="18"/>
                <w:szCs w:val="18"/>
              </w:rPr>
              <w:t>Pg. 16-18</w:t>
            </w:r>
          </w:p>
        </w:tc>
      </w:tr>
      <w:tr w:rsidR="00131B1D"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131B1D" w:rsidRPr="00930A31" w:rsidRDefault="00131B1D" w:rsidP="00131B1D">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131B1D" w:rsidRPr="00930A31" w:rsidRDefault="00131B1D" w:rsidP="00131B1D">
            <w:pPr>
              <w:pStyle w:val="Default"/>
              <w:jc w:val="center"/>
              <w:rPr>
                <w:rFonts w:ascii="Arial" w:hAnsi="Arial" w:cs="Arial"/>
                <w:color w:val="auto"/>
                <w:sz w:val="18"/>
                <w:szCs w:val="18"/>
              </w:rPr>
            </w:pPr>
          </w:p>
        </w:tc>
      </w:tr>
      <w:tr w:rsidR="00131B1D"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131B1D" w:rsidRPr="00930A31" w:rsidRDefault="00131B1D" w:rsidP="00131B1D">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131B1D" w:rsidRPr="00930A31" w:rsidRDefault="00131B1D" w:rsidP="00131B1D">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131B1D" w:rsidRPr="00930A31" w:rsidRDefault="00131B1D" w:rsidP="00131B1D">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EC8265C" w:rsidR="00131B1D" w:rsidRPr="00930A31" w:rsidRDefault="00131B1D" w:rsidP="00131B1D">
            <w:pPr>
              <w:pStyle w:val="Default"/>
              <w:spacing w:before="40" w:after="40"/>
              <w:rPr>
                <w:rFonts w:ascii="Arial" w:hAnsi="Arial" w:cs="Arial"/>
                <w:color w:val="auto"/>
                <w:sz w:val="18"/>
                <w:szCs w:val="18"/>
              </w:rPr>
            </w:pPr>
            <w:r>
              <w:rPr>
                <w:rFonts w:ascii="Arial" w:hAnsi="Arial" w:cs="Arial"/>
                <w:color w:val="auto"/>
                <w:sz w:val="18"/>
                <w:szCs w:val="18"/>
              </w:rPr>
              <w:t>Pg. 20-24</w:t>
            </w:r>
          </w:p>
        </w:tc>
      </w:tr>
      <w:tr w:rsidR="00131B1D"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131B1D" w:rsidRPr="00930A31" w:rsidRDefault="00131B1D" w:rsidP="00131B1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131B1D" w:rsidRPr="00930A31" w:rsidRDefault="00131B1D" w:rsidP="00131B1D">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131B1D" w:rsidRPr="00930A31" w:rsidRDefault="00131B1D" w:rsidP="00131B1D">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2EBEFE4" w:rsidR="00131B1D" w:rsidRPr="00930A31" w:rsidRDefault="00131B1D" w:rsidP="00131B1D">
            <w:pPr>
              <w:pStyle w:val="Default"/>
              <w:spacing w:before="40" w:after="40"/>
              <w:rPr>
                <w:rFonts w:ascii="Arial" w:hAnsi="Arial" w:cs="Arial"/>
                <w:color w:val="auto"/>
                <w:sz w:val="18"/>
                <w:szCs w:val="18"/>
              </w:rPr>
            </w:pPr>
            <w:r>
              <w:rPr>
                <w:rFonts w:ascii="Arial" w:hAnsi="Arial" w:cs="Arial"/>
                <w:color w:val="auto"/>
                <w:sz w:val="18"/>
                <w:szCs w:val="18"/>
              </w:rPr>
              <w:t>Pg. 27, 28</w:t>
            </w:r>
          </w:p>
        </w:tc>
      </w:tr>
      <w:tr w:rsidR="00131B1D"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131B1D" w:rsidRPr="00930A31" w:rsidRDefault="00131B1D" w:rsidP="00131B1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131B1D" w:rsidRPr="00930A31" w:rsidRDefault="00131B1D" w:rsidP="00131B1D">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131B1D" w:rsidRPr="00930A31" w:rsidRDefault="00131B1D" w:rsidP="00131B1D">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17FB385" w:rsidR="00131B1D" w:rsidRPr="00930A31" w:rsidRDefault="00131B1D" w:rsidP="00131B1D">
            <w:pPr>
              <w:pStyle w:val="Default"/>
              <w:spacing w:before="40" w:after="40"/>
              <w:rPr>
                <w:rFonts w:ascii="Arial" w:hAnsi="Arial" w:cs="Arial"/>
                <w:color w:val="auto"/>
                <w:sz w:val="18"/>
                <w:szCs w:val="18"/>
              </w:rPr>
            </w:pPr>
            <w:r>
              <w:rPr>
                <w:rFonts w:ascii="Arial" w:hAnsi="Arial" w:cs="Arial"/>
                <w:color w:val="auto"/>
                <w:sz w:val="18"/>
                <w:szCs w:val="18"/>
              </w:rPr>
              <w:t>Pg. 27, 28</w:t>
            </w:r>
          </w:p>
        </w:tc>
      </w:tr>
      <w:tr w:rsidR="00131B1D"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131B1D" w:rsidRPr="00930A31" w:rsidRDefault="00131B1D" w:rsidP="00131B1D">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131B1D" w:rsidRPr="00930A31" w:rsidRDefault="00131B1D" w:rsidP="00131B1D">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131B1D" w:rsidRPr="00930A31" w:rsidRDefault="00131B1D" w:rsidP="00131B1D">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5988670" w:rsidR="00131B1D" w:rsidRPr="00930A31" w:rsidRDefault="00131B1D" w:rsidP="00131B1D">
            <w:pPr>
              <w:pStyle w:val="Default"/>
              <w:spacing w:before="40" w:after="40"/>
              <w:rPr>
                <w:rFonts w:ascii="Arial" w:hAnsi="Arial" w:cs="Arial"/>
                <w:color w:val="auto"/>
                <w:sz w:val="18"/>
                <w:szCs w:val="18"/>
              </w:rPr>
            </w:pPr>
            <w:r>
              <w:rPr>
                <w:rFonts w:ascii="Arial" w:hAnsi="Arial" w:cs="Arial"/>
                <w:color w:val="auto"/>
                <w:sz w:val="18"/>
                <w:szCs w:val="18"/>
              </w:rPr>
              <w:t>Pg. 24-27</w:t>
            </w:r>
          </w:p>
        </w:tc>
      </w:tr>
      <w:tr w:rsidR="00131B1D"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131B1D" w:rsidRPr="00930A31" w:rsidRDefault="00131B1D" w:rsidP="00131B1D">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131B1D" w:rsidRPr="00930A31" w:rsidRDefault="00131B1D" w:rsidP="00131B1D">
            <w:pPr>
              <w:pStyle w:val="Default"/>
              <w:jc w:val="center"/>
              <w:rPr>
                <w:rFonts w:ascii="Arial" w:hAnsi="Arial" w:cs="Arial"/>
                <w:color w:val="auto"/>
                <w:sz w:val="18"/>
                <w:szCs w:val="18"/>
              </w:rPr>
            </w:pPr>
          </w:p>
        </w:tc>
      </w:tr>
      <w:tr w:rsidR="00131B1D"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131B1D" w:rsidRPr="00930A31" w:rsidRDefault="00131B1D" w:rsidP="00131B1D">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131B1D" w:rsidRPr="00930A31" w:rsidRDefault="00131B1D" w:rsidP="00131B1D">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131B1D" w:rsidRPr="00930A31" w:rsidRDefault="00131B1D" w:rsidP="00131B1D">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98CE3F0" w:rsidR="00131B1D" w:rsidRPr="00930A31" w:rsidRDefault="00F33AB4" w:rsidP="00131B1D">
            <w:pPr>
              <w:pStyle w:val="Default"/>
              <w:spacing w:before="40" w:after="40"/>
              <w:rPr>
                <w:rFonts w:ascii="Arial" w:hAnsi="Arial" w:cs="Arial"/>
                <w:color w:val="auto"/>
                <w:sz w:val="18"/>
                <w:szCs w:val="18"/>
              </w:rPr>
            </w:pPr>
            <w:r>
              <w:rPr>
                <w:rFonts w:ascii="Arial" w:hAnsi="Arial" w:cs="Arial"/>
                <w:color w:val="auto"/>
                <w:sz w:val="18"/>
                <w:szCs w:val="18"/>
              </w:rPr>
              <w:t>Pg. 29</w:t>
            </w:r>
          </w:p>
        </w:tc>
      </w:tr>
      <w:tr w:rsidR="00F33AB4"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F33AB4" w:rsidRPr="00930A31" w:rsidRDefault="00F33AB4" w:rsidP="00F33AB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F33AB4" w:rsidRPr="00930A31" w:rsidRDefault="00F33AB4" w:rsidP="00F33AB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F33AB4" w:rsidRPr="00930A31" w:rsidRDefault="00F33AB4" w:rsidP="00F33AB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35B8835" w:rsidR="00F33AB4" w:rsidRPr="00930A31" w:rsidRDefault="00F33AB4" w:rsidP="00F33AB4">
            <w:pPr>
              <w:pStyle w:val="Default"/>
              <w:spacing w:before="40" w:after="40"/>
              <w:rPr>
                <w:rFonts w:ascii="Arial" w:hAnsi="Arial" w:cs="Arial"/>
                <w:color w:val="auto"/>
                <w:sz w:val="18"/>
                <w:szCs w:val="18"/>
              </w:rPr>
            </w:pPr>
            <w:r>
              <w:rPr>
                <w:rFonts w:ascii="Arial" w:hAnsi="Arial" w:cs="Arial"/>
                <w:color w:val="auto"/>
                <w:sz w:val="18"/>
                <w:szCs w:val="18"/>
              </w:rPr>
              <w:t>Pg. 29</w:t>
            </w:r>
          </w:p>
        </w:tc>
      </w:tr>
      <w:tr w:rsidR="00F33AB4"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F33AB4" w:rsidRPr="00930A31" w:rsidRDefault="00F33AB4" w:rsidP="00F33AB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F33AB4" w:rsidRPr="00930A31" w:rsidRDefault="00F33AB4" w:rsidP="00F33AB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F33AB4" w:rsidRPr="00930A31" w:rsidRDefault="00F33AB4" w:rsidP="00F33AB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BDF220D" w:rsidR="00F33AB4" w:rsidRPr="00930A31" w:rsidRDefault="00F33AB4" w:rsidP="00F33AB4">
            <w:pPr>
              <w:pStyle w:val="Default"/>
              <w:spacing w:before="40" w:after="40"/>
              <w:rPr>
                <w:rFonts w:ascii="Arial" w:hAnsi="Arial" w:cs="Arial"/>
                <w:color w:val="auto"/>
                <w:sz w:val="18"/>
                <w:szCs w:val="18"/>
              </w:rPr>
            </w:pPr>
            <w:r>
              <w:rPr>
                <w:rFonts w:ascii="Arial" w:hAnsi="Arial" w:cs="Arial"/>
                <w:color w:val="auto"/>
                <w:sz w:val="18"/>
                <w:szCs w:val="18"/>
              </w:rPr>
              <w:t>Pg. 29</w:t>
            </w:r>
          </w:p>
        </w:tc>
      </w:tr>
      <w:tr w:rsidR="00F33AB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F33AB4" w:rsidRPr="00930A31" w:rsidRDefault="00F33AB4" w:rsidP="00F33AB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F33AB4" w:rsidRPr="00930A31" w:rsidRDefault="00F33AB4" w:rsidP="00F33AB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F33AB4" w:rsidRPr="00930A31" w:rsidRDefault="00F33AB4" w:rsidP="00F33AB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B70F41E" w:rsidR="00F33AB4" w:rsidRPr="00930A31" w:rsidRDefault="00F33AB4" w:rsidP="00F33AB4">
            <w:pPr>
              <w:pStyle w:val="Default"/>
              <w:spacing w:before="40" w:after="40"/>
              <w:rPr>
                <w:rFonts w:ascii="Arial" w:hAnsi="Arial" w:cs="Arial"/>
                <w:color w:val="auto"/>
                <w:sz w:val="18"/>
                <w:szCs w:val="18"/>
              </w:rPr>
            </w:pPr>
            <w:r>
              <w:rPr>
                <w:rFonts w:ascii="Arial" w:hAnsi="Arial" w:cs="Arial"/>
                <w:color w:val="auto"/>
                <w:sz w:val="18"/>
                <w:szCs w:val="18"/>
              </w:rPr>
              <w:t>Pg. 29</w:t>
            </w:r>
          </w:p>
        </w:tc>
      </w:tr>
      <w:tr w:rsidR="00F33AB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F33AB4" w:rsidRPr="00930A31" w:rsidRDefault="00F33AB4" w:rsidP="00F33AB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F33AB4" w:rsidRPr="00930A31" w:rsidRDefault="00F33AB4" w:rsidP="00F33AB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F33AB4" w:rsidRPr="00930A31" w:rsidRDefault="00F33AB4" w:rsidP="00F33AB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D4F303E" w:rsidR="00F33AB4" w:rsidRPr="00930A31" w:rsidRDefault="00F33AB4" w:rsidP="00F33AB4">
            <w:pPr>
              <w:pStyle w:val="Default"/>
              <w:spacing w:before="40" w:after="40"/>
              <w:rPr>
                <w:rFonts w:ascii="Arial" w:hAnsi="Arial" w:cs="Arial"/>
                <w:color w:val="auto"/>
                <w:sz w:val="18"/>
                <w:szCs w:val="18"/>
              </w:rPr>
            </w:pPr>
            <w:r>
              <w:rPr>
                <w:rFonts w:ascii="Arial" w:hAnsi="Arial" w:cs="Arial"/>
                <w:color w:val="auto"/>
                <w:sz w:val="18"/>
                <w:szCs w:val="18"/>
              </w:rPr>
              <w:t>Pg. 29</w:t>
            </w:r>
          </w:p>
        </w:tc>
      </w:tr>
      <w:tr w:rsidR="00F33AB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F33AB4" w:rsidRPr="00930A31" w:rsidRDefault="00F33AB4" w:rsidP="00F33AB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F33AB4" w:rsidRPr="00930A31" w:rsidRDefault="00F33AB4" w:rsidP="00F33AB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F33AB4" w:rsidRPr="00930A31" w:rsidRDefault="00F33AB4" w:rsidP="00F33AB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D8BC128" w:rsidR="00F33AB4" w:rsidRPr="00930A31" w:rsidRDefault="00E16B5D" w:rsidP="00F33AB4">
            <w:pPr>
              <w:pStyle w:val="Default"/>
              <w:spacing w:before="40" w:after="40"/>
              <w:rPr>
                <w:rFonts w:ascii="Arial" w:hAnsi="Arial" w:cs="Arial"/>
                <w:color w:val="auto"/>
                <w:sz w:val="18"/>
                <w:szCs w:val="18"/>
              </w:rPr>
            </w:pPr>
            <w:r>
              <w:rPr>
                <w:rFonts w:ascii="Arial" w:hAnsi="Arial" w:cs="Arial"/>
                <w:color w:val="auto"/>
                <w:sz w:val="18"/>
                <w:szCs w:val="18"/>
              </w:rPr>
              <w:t>Pg. 29</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20ACA53" w14:textId="77777777" w:rsidR="003E0007" w:rsidRDefault="003E0007">
      <w:r>
        <w:separator/>
      </w:r>
    </w:p>
  </w:endnote>
  <w:endnote w:type="continuationSeparator" w:id="0">
    <w:p w14:paraId="055E2B50" w14:textId="77777777" w:rsidR="003E0007" w:rsidRDefault="003E000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F383796" w14:textId="77777777" w:rsidR="003E0007" w:rsidRDefault="003E0007">
      <w:r>
        <w:separator/>
      </w:r>
    </w:p>
  </w:footnote>
  <w:footnote w:type="continuationSeparator" w:id="0">
    <w:p w14:paraId="72790870" w14:textId="77777777" w:rsidR="003E0007" w:rsidRDefault="003E000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56B5B2BA" w:rsidR="00947707" w:rsidRPr="00930A31" w:rsidRDefault="003E0007"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4"/>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12A19"/>
    <w:rsid w:val="00077B44"/>
    <w:rsid w:val="00131B1D"/>
    <w:rsid w:val="00152CDB"/>
    <w:rsid w:val="0018323E"/>
    <w:rsid w:val="00190C83"/>
    <w:rsid w:val="001B0A1F"/>
    <w:rsid w:val="002275F3"/>
    <w:rsid w:val="00246C93"/>
    <w:rsid w:val="00256BAF"/>
    <w:rsid w:val="002A2A06"/>
    <w:rsid w:val="002B1966"/>
    <w:rsid w:val="003103C2"/>
    <w:rsid w:val="003516AD"/>
    <w:rsid w:val="00363B8D"/>
    <w:rsid w:val="003760FB"/>
    <w:rsid w:val="003B79FF"/>
    <w:rsid w:val="003E0007"/>
    <w:rsid w:val="00400A0B"/>
    <w:rsid w:val="004033C1"/>
    <w:rsid w:val="00443C1D"/>
    <w:rsid w:val="00461576"/>
    <w:rsid w:val="004C1685"/>
    <w:rsid w:val="005078EE"/>
    <w:rsid w:val="00523279"/>
    <w:rsid w:val="00550BF1"/>
    <w:rsid w:val="0059028D"/>
    <w:rsid w:val="005979B8"/>
    <w:rsid w:val="00630103"/>
    <w:rsid w:val="00640172"/>
    <w:rsid w:val="006E0873"/>
    <w:rsid w:val="006E5FE2"/>
    <w:rsid w:val="006F3BA6"/>
    <w:rsid w:val="00726794"/>
    <w:rsid w:val="0077253C"/>
    <w:rsid w:val="008412D5"/>
    <w:rsid w:val="00871EB6"/>
    <w:rsid w:val="008A3EAE"/>
    <w:rsid w:val="008E2C91"/>
    <w:rsid w:val="00930535"/>
    <w:rsid w:val="00930A31"/>
    <w:rsid w:val="00947707"/>
    <w:rsid w:val="009827E5"/>
    <w:rsid w:val="009B7857"/>
    <w:rsid w:val="00A215D2"/>
    <w:rsid w:val="00A86593"/>
    <w:rsid w:val="00AB79CE"/>
    <w:rsid w:val="00AE4BBD"/>
    <w:rsid w:val="00B51910"/>
    <w:rsid w:val="00B730D1"/>
    <w:rsid w:val="00C22710"/>
    <w:rsid w:val="00D02E4D"/>
    <w:rsid w:val="00D95D84"/>
    <w:rsid w:val="00DC4F19"/>
    <w:rsid w:val="00E16B5D"/>
    <w:rsid w:val="00E324A8"/>
    <w:rsid w:val="00E45EE6"/>
    <w:rsid w:val="00E66E3A"/>
    <w:rsid w:val="00EB610E"/>
    <w:rsid w:val="00F14F55"/>
    <w:rsid w:val="00F33AB4"/>
    <w:rsid w:val="00F54A66"/>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0</TotalTime>
  <Pages>3</Pages>
  <Words>1083</Words>
  <Characters>6179</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Jia, Eric</cp:lastModifiedBy>
  <cp:revision>38</cp:revision>
  <cp:lastPrinted>2020-11-24T03:02:00Z</cp:lastPrinted>
  <dcterms:created xsi:type="dcterms:W3CDTF">2020-11-24T03:02:00Z</dcterms:created>
  <dcterms:modified xsi:type="dcterms:W3CDTF">2024-11-02T22:41:00Z</dcterms:modified>
</cp:coreProperties>
</file>